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B9395" w14:textId="5BBBCE5F" w:rsidR="0022302A" w:rsidRPr="00411CAF" w:rsidRDefault="00F57C16" w:rsidP="00D055D9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plementary </w:t>
      </w:r>
      <w:r w:rsidR="0022302A" w:rsidRPr="00411CA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0511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2302A" w:rsidRPr="00411CAF">
        <w:rPr>
          <w:rFonts w:ascii="Times New Roman" w:hAnsi="Times New Roman" w:cs="Times New Roman"/>
          <w:b/>
          <w:bCs/>
          <w:sz w:val="24"/>
          <w:szCs w:val="24"/>
        </w:rPr>
        <w:t>. All the primers used in the ChIP.</w:t>
      </w:r>
    </w:p>
    <w:tbl>
      <w:tblPr>
        <w:tblStyle w:val="a7"/>
        <w:tblW w:w="8075" w:type="dxa"/>
        <w:tblLook w:val="04A0" w:firstRow="1" w:lastRow="0" w:firstColumn="1" w:lastColumn="0" w:noHBand="0" w:noVBand="1"/>
      </w:tblPr>
      <w:tblGrid>
        <w:gridCol w:w="1420"/>
        <w:gridCol w:w="5663"/>
        <w:gridCol w:w="992"/>
      </w:tblGrid>
      <w:tr w:rsidR="0022302A" w:rsidRPr="00411CAF" w14:paraId="0C318406" w14:textId="77777777" w:rsidTr="00D055D9">
        <w:tc>
          <w:tcPr>
            <w:tcW w:w="1420" w:type="dxa"/>
            <w:vAlign w:val="center"/>
          </w:tcPr>
          <w:p w14:paraId="12798EE7" w14:textId="77777777" w:rsidR="0022302A" w:rsidRPr="00411CAF" w:rsidRDefault="0022302A" w:rsidP="00D055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1CAF"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5663" w:type="dxa"/>
            <w:vAlign w:val="center"/>
          </w:tcPr>
          <w:p w14:paraId="5C6BEA3D" w14:textId="77777777" w:rsidR="0022302A" w:rsidRPr="00411CAF" w:rsidRDefault="0022302A" w:rsidP="00D055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equence </w:t>
            </w:r>
            <w:r w:rsidRPr="00411C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'→3')</w:t>
            </w:r>
          </w:p>
        </w:tc>
        <w:tc>
          <w:tcPr>
            <w:tcW w:w="992" w:type="dxa"/>
            <w:vAlign w:val="center"/>
          </w:tcPr>
          <w:p w14:paraId="33061A73" w14:textId="77777777" w:rsidR="0022302A" w:rsidRPr="00411CAF" w:rsidRDefault="0022302A" w:rsidP="00D05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ength</w:t>
            </w:r>
          </w:p>
        </w:tc>
      </w:tr>
      <w:tr w:rsidR="0022302A" w:rsidRPr="00411CAF" w14:paraId="56EC36FA" w14:textId="77777777" w:rsidTr="00D055D9">
        <w:tc>
          <w:tcPr>
            <w:tcW w:w="1420" w:type="dxa"/>
            <w:vAlign w:val="center"/>
          </w:tcPr>
          <w:p w14:paraId="62A29047" w14:textId="77777777" w:rsidR="0022302A" w:rsidRPr="00411CAF" w:rsidRDefault="0022302A" w:rsidP="00D05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1#-TFPI2-F</w:t>
            </w:r>
          </w:p>
        </w:tc>
        <w:tc>
          <w:tcPr>
            <w:tcW w:w="5663" w:type="dxa"/>
            <w:vAlign w:val="center"/>
          </w:tcPr>
          <w:p w14:paraId="1185D32E" w14:textId="77777777" w:rsidR="0022302A" w:rsidRPr="00411CAF" w:rsidRDefault="0022302A" w:rsidP="00D055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5'-</w:t>
            </w:r>
            <w:r w:rsidRPr="00411CAF">
              <w:rPr>
                <w:rFonts w:ascii="Times New Roman" w:hAnsi="Times New Roman" w:cs="Times New Roman"/>
                <w:color w:val="000000"/>
                <w:szCs w:val="21"/>
              </w:rPr>
              <w:t>TTTTCCCACCTCGGCATTC</w:t>
            </w: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-3'</w:t>
            </w:r>
          </w:p>
        </w:tc>
        <w:tc>
          <w:tcPr>
            <w:tcW w:w="992" w:type="dxa"/>
            <w:vAlign w:val="center"/>
          </w:tcPr>
          <w:p w14:paraId="560347F4" w14:textId="77777777" w:rsidR="0022302A" w:rsidRPr="00411CAF" w:rsidRDefault="0022302A" w:rsidP="00D05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</w:p>
        </w:tc>
      </w:tr>
      <w:tr w:rsidR="0022302A" w:rsidRPr="00411CAF" w14:paraId="1A214880" w14:textId="77777777" w:rsidTr="00D055D9">
        <w:tc>
          <w:tcPr>
            <w:tcW w:w="1420" w:type="dxa"/>
            <w:vAlign w:val="center"/>
          </w:tcPr>
          <w:p w14:paraId="3F05FEC5" w14:textId="77777777" w:rsidR="0022302A" w:rsidRPr="00411CAF" w:rsidRDefault="0022302A" w:rsidP="00D05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1#-TFPI2-R</w:t>
            </w:r>
          </w:p>
        </w:tc>
        <w:tc>
          <w:tcPr>
            <w:tcW w:w="5663" w:type="dxa"/>
            <w:vAlign w:val="center"/>
          </w:tcPr>
          <w:p w14:paraId="640B9F42" w14:textId="77777777" w:rsidR="0022302A" w:rsidRPr="00411CAF" w:rsidRDefault="0022302A" w:rsidP="00D055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5'-</w:t>
            </w:r>
            <w:r w:rsidRPr="00411CAF">
              <w:rPr>
                <w:rFonts w:ascii="Times New Roman" w:hAnsi="Times New Roman" w:cs="Times New Roman"/>
                <w:color w:val="000000"/>
                <w:szCs w:val="21"/>
              </w:rPr>
              <w:t>GATTTCTGTGATGTAAATGTGCTCACT</w:t>
            </w: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-3'</w:t>
            </w:r>
          </w:p>
        </w:tc>
        <w:tc>
          <w:tcPr>
            <w:tcW w:w="992" w:type="dxa"/>
            <w:vAlign w:val="center"/>
          </w:tcPr>
          <w:p w14:paraId="2CE9A30F" w14:textId="77777777" w:rsidR="0022302A" w:rsidRPr="00411CAF" w:rsidRDefault="0022302A" w:rsidP="00D05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27</w:t>
            </w:r>
          </w:p>
        </w:tc>
      </w:tr>
      <w:tr w:rsidR="0022302A" w:rsidRPr="00411CAF" w14:paraId="49BD22BC" w14:textId="77777777" w:rsidTr="00D055D9">
        <w:tc>
          <w:tcPr>
            <w:tcW w:w="1420" w:type="dxa"/>
            <w:vAlign w:val="center"/>
          </w:tcPr>
          <w:p w14:paraId="09E70602" w14:textId="77777777" w:rsidR="0022302A" w:rsidRPr="00411CAF" w:rsidRDefault="0022302A" w:rsidP="00D05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2#-TFPI2-F</w:t>
            </w:r>
          </w:p>
        </w:tc>
        <w:tc>
          <w:tcPr>
            <w:tcW w:w="5663" w:type="dxa"/>
            <w:vAlign w:val="center"/>
          </w:tcPr>
          <w:p w14:paraId="7EDE3458" w14:textId="77777777" w:rsidR="0022302A" w:rsidRPr="00411CAF" w:rsidRDefault="0022302A" w:rsidP="00D055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5'-</w:t>
            </w:r>
            <w:r w:rsidRPr="00411CAF">
              <w:rPr>
                <w:rFonts w:ascii="Times New Roman" w:hAnsi="Times New Roman" w:cs="Times New Roman"/>
                <w:color w:val="000000"/>
                <w:szCs w:val="21"/>
              </w:rPr>
              <w:t>AGGAAATGTGTGGGAATACACTGA</w:t>
            </w: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-3'</w:t>
            </w:r>
          </w:p>
        </w:tc>
        <w:tc>
          <w:tcPr>
            <w:tcW w:w="992" w:type="dxa"/>
            <w:vAlign w:val="center"/>
          </w:tcPr>
          <w:p w14:paraId="2D8B07F6" w14:textId="77777777" w:rsidR="0022302A" w:rsidRPr="00411CAF" w:rsidRDefault="0022302A" w:rsidP="00D05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24</w:t>
            </w:r>
          </w:p>
        </w:tc>
      </w:tr>
      <w:tr w:rsidR="0022302A" w:rsidRPr="00411CAF" w14:paraId="72BC37EF" w14:textId="77777777" w:rsidTr="00D055D9">
        <w:tc>
          <w:tcPr>
            <w:tcW w:w="1420" w:type="dxa"/>
            <w:vAlign w:val="center"/>
          </w:tcPr>
          <w:p w14:paraId="77EA733D" w14:textId="77777777" w:rsidR="0022302A" w:rsidRPr="00411CAF" w:rsidRDefault="0022302A" w:rsidP="00D05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2#-TFPI2-R</w:t>
            </w:r>
          </w:p>
        </w:tc>
        <w:tc>
          <w:tcPr>
            <w:tcW w:w="5663" w:type="dxa"/>
            <w:vAlign w:val="center"/>
          </w:tcPr>
          <w:p w14:paraId="7853EF68" w14:textId="77777777" w:rsidR="0022302A" w:rsidRPr="00411CAF" w:rsidRDefault="0022302A" w:rsidP="00D055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5'-</w:t>
            </w:r>
            <w:r w:rsidRPr="00411CAF">
              <w:rPr>
                <w:rFonts w:ascii="Times New Roman" w:hAnsi="Times New Roman" w:cs="Times New Roman"/>
                <w:color w:val="000000"/>
                <w:szCs w:val="21"/>
              </w:rPr>
              <w:t>AAGAACCATAGCAGCCCAGAGA</w:t>
            </w: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-3'</w:t>
            </w:r>
          </w:p>
        </w:tc>
        <w:tc>
          <w:tcPr>
            <w:tcW w:w="992" w:type="dxa"/>
            <w:vAlign w:val="center"/>
          </w:tcPr>
          <w:p w14:paraId="4714598C" w14:textId="77777777" w:rsidR="0022302A" w:rsidRPr="00411CAF" w:rsidRDefault="0022302A" w:rsidP="00D05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22</w:t>
            </w:r>
          </w:p>
        </w:tc>
      </w:tr>
      <w:tr w:rsidR="0022302A" w:rsidRPr="00411CAF" w14:paraId="43F936F2" w14:textId="77777777" w:rsidTr="00D055D9">
        <w:tc>
          <w:tcPr>
            <w:tcW w:w="1420" w:type="dxa"/>
            <w:vAlign w:val="center"/>
          </w:tcPr>
          <w:p w14:paraId="39BAB121" w14:textId="77777777" w:rsidR="0022302A" w:rsidRPr="00411CAF" w:rsidRDefault="0022302A" w:rsidP="00D05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3#-TFPI2-F</w:t>
            </w:r>
          </w:p>
        </w:tc>
        <w:tc>
          <w:tcPr>
            <w:tcW w:w="5663" w:type="dxa"/>
            <w:vAlign w:val="center"/>
          </w:tcPr>
          <w:p w14:paraId="4A2A08A4" w14:textId="77777777" w:rsidR="0022302A" w:rsidRPr="00411CAF" w:rsidRDefault="0022302A" w:rsidP="00D055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5'-</w:t>
            </w:r>
            <w:r w:rsidRPr="00411CAF">
              <w:rPr>
                <w:rFonts w:ascii="Times New Roman" w:hAnsi="Times New Roman" w:cs="Times New Roman"/>
                <w:color w:val="000000"/>
                <w:szCs w:val="21"/>
              </w:rPr>
              <w:t>TTGCCCCTGGCCTAAGG</w:t>
            </w: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-3'</w:t>
            </w:r>
          </w:p>
        </w:tc>
        <w:tc>
          <w:tcPr>
            <w:tcW w:w="992" w:type="dxa"/>
            <w:vAlign w:val="center"/>
          </w:tcPr>
          <w:p w14:paraId="499A6A9F" w14:textId="77777777" w:rsidR="0022302A" w:rsidRPr="00411CAF" w:rsidRDefault="0022302A" w:rsidP="00D05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17</w:t>
            </w:r>
          </w:p>
        </w:tc>
      </w:tr>
      <w:tr w:rsidR="0022302A" w:rsidRPr="00411CAF" w14:paraId="1ABD9397" w14:textId="77777777" w:rsidTr="00D055D9">
        <w:tc>
          <w:tcPr>
            <w:tcW w:w="1420" w:type="dxa"/>
            <w:vAlign w:val="center"/>
          </w:tcPr>
          <w:p w14:paraId="4ABDABF1" w14:textId="77777777" w:rsidR="0022302A" w:rsidRPr="00411CAF" w:rsidRDefault="0022302A" w:rsidP="00D05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3#-TFPI2-R</w:t>
            </w:r>
          </w:p>
        </w:tc>
        <w:tc>
          <w:tcPr>
            <w:tcW w:w="5663" w:type="dxa"/>
            <w:vAlign w:val="center"/>
          </w:tcPr>
          <w:p w14:paraId="697A2812" w14:textId="77777777" w:rsidR="0022302A" w:rsidRPr="00411CAF" w:rsidRDefault="0022302A" w:rsidP="00D055D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5'-</w:t>
            </w:r>
            <w:r w:rsidRPr="00411CAF">
              <w:rPr>
                <w:rFonts w:ascii="Times New Roman" w:hAnsi="Times New Roman" w:cs="Times New Roman"/>
                <w:color w:val="000000"/>
                <w:szCs w:val="21"/>
              </w:rPr>
              <w:t>GTTAGAACATTTCCATCACTCCAGAA</w:t>
            </w: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-3'</w:t>
            </w:r>
          </w:p>
        </w:tc>
        <w:tc>
          <w:tcPr>
            <w:tcW w:w="992" w:type="dxa"/>
            <w:vAlign w:val="center"/>
          </w:tcPr>
          <w:p w14:paraId="0E602D7B" w14:textId="77777777" w:rsidR="0022302A" w:rsidRPr="00411CAF" w:rsidRDefault="0022302A" w:rsidP="00D05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26</w:t>
            </w:r>
          </w:p>
        </w:tc>
      </w:tr>
      <w:tr w:rsidR="0022302A" w:rsidRPr="00411CAF" w14:paraId="74087C55" w14:textId="77777777" w:rsidTr="00D055D9">
        <w:tc>
          <w:tcPr>
            <w:tcW w:w="1420" w:type="dxa"/>
            <w:vAlign w:val="center"/>
          </w:tcPr>
          <w:p w14:paraId="75D3BB67" w14:textId="77777777" w:rsidR="0022302A" w:rsidRPr="00411CAF" w:rsidRDefault="0022302A" w:rsidP="00D05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4#-TFPI2-F</w:t>
            </w:r>
          </w:p>
        </w:tc>
        <w:tc>
          <w:tcPr>
            <w:tcW w:w="5663" w:type="dxa"/>
            <w:vAlign w:val="center"/>
          </w:tcPr>
          <w:p w14:paraId="56C95D6C" w14:textId="77777777" w:rsidR="0022302A" w:rsidRPr="00411CAF" w:rsidRDefault="0022302A" w:rsidP="00D05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5'-</w:t>
            </w:r>
            <w:r w:rsidRPr="00411CAF">
              <w:rPr>
                <w:rFonts w:ascii="Times New Roman" w:hAnsi="Times New Roman" w:cs="Times New Roman"/>
                <w:color w:val="000000"/>
                <w:szCs w:val="21"/>
              </w:rPr>
              <w:t>CTCCGCTCTGACCCAAGAAC</w:t>
            </w: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-3'</w:t>
            </w:r>
          </w:p>
        </w:tc>
        <w:tc>
          <w:tcPr>
            <w:tcW w:w="992" w:type="dxa"/>
            <w:vAlign w:val="center"/>
          </w:tcPr>
          <w:p w14:paraId="0611CD95" w14:textId="77777777" w:rsidR="0022302A" w:rsidRPr="00411CAF" w:rsidRDefault="0022302A" w:rsidP="00D05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22302A" w:rsidRPr="00411CAF" w14:paraId="245A201A" w14:textId="77777777" w:rsidTr="00D055D9">
        <w:tc>
          <w:tcPr>
            <w:tcW w:w="1420" w:type="dxa"/>
            <w:vAlign w:val="center"/>
          </w:tcPr>
          <w:p w14:paraId="0496B35B" w14:textId="77777777" w:rsidR="0022302A" w:rsidRPr="00411CAF" w:rsidRDefault="0022302A" w:rsidP="00D05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4#-TFPI2-R</w:t>
            </w:r>
          </w:p>
        </w:tc>
        <w:tc>
          <w:tcPr>
            <w:tcW w:w="5663" w:type="dxa"/>
            <w:vAlign w:val="center"/>
          </w:tcPr>
          <w:p w14:paraId="246B61E2" w14:textId="77777777" w:rsidR="0022302A" w:rsidRPr="00411CAF" w:rsidRDefault="0022302A" w:rsidP="00D05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5'-</w:t>
            </w:r>
            <w:r w:rsidRPr="00411CAF">
              <w:rPr>
                <w:rFonts w:ascii="Times New Roman" w:hAnsi="Times New Roman" w:cs="Times New Roman"/>
                <w:color w:val="000000"/>
                <w:szCs w:val="21"/>
              </w:rPr>
              <w:t>TCCACCTCTTGAAGGCATGAA</w:t>
            </w: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-3'</w:t>
            </w:r>
          </w:p>
        </w:tc>
        <w:tc>
          <w:tcPr>
            <w:tcW w:w="992" w:type="dxa"/>
            <w:vAlign w:val="center"/>
          </w:tcPr>
          <w:p w14:paraId="4696DAF1" w14:textId="77777777" w:rsidR="0022302A" w:rsidRPr="00411CAF" w:rsidRDefault="0022302A" w:rsidP="00D05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22302A" w:rsidRPr="00411CAF" w14:paraId="1D2F0396" w14:textId="77777777" w:rsidTr="00D055D9">
        <w:tc>
          <w:tcPr>
            <w:tcW w:w="1420" w:type="dxa"/>
            <w:vAlign w:val="center"/>
          </w:tcPr>
          <w:p w14:paraId="308E430A" w14:textId="77777777" w:rsidR="0022302A" w:rsidRPr="00411CAF" w:rsidRDefault="0022302A" w:rsidP="00D05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5#-TFPI2-F</w:t>
            </w:r>
          </w:p>
        </w:tc>
        <w:tc>
          <w:tcPr>
            <w:tcW w:w="5663" w:type="dxa"/>
            <w:vAlign w:val="center"/>
          </w:tcPr>
          <w:p w14:paraId="5CAE95F2" w14:textId="77777777" w:rsidR="0022302A" w:rsidRPr="00411CAF" w:rsidRDefault="0022302A" w:rsidP="00D05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5'-</w:t>
            </w:r>
            <w:r w:rsidRPr="00411CAF">
              <w:rPr>
                <w:rFonts w:ascii="Times New Roman" w:hAnsi="Times New Roman" w:cs="Times New Roman"/>
                <w:color w:val="000000"/>
                <w:szCs w:val="21"/>
              </w:rPr>
              <w:t>GTCTGGACTACAGGAGAAAGTTTGG</w:t>
            </w: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-3'</w:t>
            </w:r>
          </w:p>
        </w:tc>
        <w:tc>
          <w:tcPr>
            <w:tcW w:w="992" w:type="dxa"/>
            <w:vAlign w:val="center"/>
          </w:tcPr>
          <w:p w14:paraId="30BB5169" w14:textId="77777777" w:rsidR="0022302A" w:rsidRPr="00411CAF" w:rsidRDefault="0022302A" w:rsidP="00D05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22302A" w:rsidRPr="00411CAF" w14:paraId="106FDD63" w14:textId="77777777" w:rsidTr="00D055D9">
        <w:tc>
          <w:tcPr>
            <w:tcW w:w="1420" w:type="dxa"/>
            <w:vAlign w:val="center"/>
          </w:tcPr>
          <w:p w14:paraId="2FA94E2F" w14:textId="77777777" w:rsidR="0022302A" w:rsidRPr="00411CAF" w:rsidRDefault="0022302A" w:rsidP="00D05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5#-TFPI2-R</w:t>
            </w:r>
          </w:p>
        </w:tc>
        <w:tc>
          <w:tcPr>
            <w:tcW w:w="5663" w:type="dxa"/>
            <w:vAlign w:val="center"/>
          </w:tcPr>
          <w:p w14:paraId="0D293FDD" w14:textId="77777777" w:rsidR="0022302A" w:rsidRPr="00411CAF" w:rsidRDefault="0022302A" w:rsidP="00D05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5'-</w:t>
            </w:r>
            <w:r w:rsidRPr="00411CAF">
              <w:rPr>
                <w:rFonts w:ascii="Times New Roman" w:hAnsi="Times New Roman" w:cs="Times New Roman"/>
                <w:color w:val="000000"/>
                <w:szCs w:val="21"/>
              </w:rPr>
              <w:t>CAAACTGTGTAAGAGGGAGAGGAATT</w:t>
            </w: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-3'</w:t>
            </w:r>
          </w:p>
        </w:tc>
        <w:tc>
          <w:tcPr>
            <w:tcW w:w="992" w:type="dxa"/>
            <w:vAlign w:val="center"/>
          </w:tcPr>
          <w:p w14:paraId="0283AC26" w14:textId="77777777" w:rsidR="0022302A" w:rsidRPr="00411CAF" w:rsidRDefault="0022302A" w:rsidP="00D05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22302A" w:rsidRPr="00411CAF" w14:paraId="02146FCE" w14:textId="77777777" w:rsidTr="00D055D9">
        <w:tc>
          <w:tcPr>
            <w:tcW w:w="1420" w:type="dxa"/>
            <w:vAlign w:val="center"/>
          </w:tcPr>
          <w:p w14:paraId="2E8CDF8F" w14:textId="77777777" w:rsidR="0022302A" w:rsidRPr="00411CAF" w:rsidRDefault="0022302A" w:rsidP="00D05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6#-TFPI2-F</w:t>
            </w:r>
          </w:p>
        </w:tc>
        <w:tc>
          <w:tcPr>
            <w:tcW w:w="5663" w:type="dxa"/>
            <w:vAlign w:val="center"/>
          </w:tcPr>
          <w:p w14:paraId="6D692B17" w14:textId="77777777" w:rsidR="0022302A" w:rsidRPr="00411CAF" w:rsidRDefault="0022302A" w:rsidP="00D055D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5'-</w:t>
            </w:r>
            <w:r w:rsidRPr="00411CAF">
              <w:rPr>
                <w:rFonts w:ascii="Times New Roman" w:hAnsi="Times New Roman" w:cs="Times New Roman"/>
                <w:color w:val="000000"/>
                <w:szCs w:val="21"/>
              </w:rPr>
              <w:t>GAGGGCAACGCCAACAATT</w:t>
            </w: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-3'</w:t>
            </w:r>
          </w:p>
        </w:tc>
        <w:tc>
          <w:tcPr>
            <w:tcW w:w="992" w:type="dxa"/>
            <w:vAlign w:val="center"/>
          </w:tcPr>
          <w:p w14:paraId="76A70FC2" w14:textId="77777777" w:rsidR="0022302A" w:rsidRPr="00411CAF" w:rsidRDefault="0022302A" w:rsidP="00D05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22302A" w:rsidRPr="00411CAF" w14:paraId="68E79481" w14:textId="77777777" w:rsidTr="00D055D9">
        <w:tc>
          <w:tcPr>
            <w:tcW w:w="1420" w:type="dxa"/>
            <w:vAlign w:val="center"/>
          </w:tcPr>
          <w:p w14:paraId="6511DBB8" w14:textId="77777777" w:rsidR="0022302A" w:rsidRPr="00411CAF" w:rsidRDefault="0022302A" w:rsidP="00D055D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6#-TFPI2-R</w:t>
            </w:r>
          </w:p>
        </w:tc>
        <w:tc>
          <w:tcPr>
            <w:tcW w:w="5663" w:type="dxa"/>
            <w:vAlign w:val="center"/>
          </w:tcPr>
          <w:p w14:paraId="7927104A" w14:textId="77777777" w:rsidR="0022302A" w:rsidRPr="00411CAF" w:rsidRDefault="0022302A" w:rsidP="00D055D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5'-</w:t>
            </w:r>
            <w:r w:rsidRPr="00411CAF">
              <w:rPr>
                <w:rFonts w:ascii="Times New Roman" w:hAnsi="Times New Roman" w:cs="Times New Roman"/>
                <w:color w:val="000000"/>
                <w:szCs w:val="21"/>
              </w:rPr>
              <w:t>CGCGCAGGGCACTTACTTT</w:t>
            </w:r>
            <w:r w:rsidRPr="00411CAF">
              <w:rPr>
                <w:rFonts w:ascii="Times New Roman" w:eastAsia="宋体" w:hAnsi="Times New Roman" w:cs="Times New Roman"/>
                <w:color w:val="000000"/>
                <w:szCs w:val="21"/>
              </w:rPr>
              <w:t>-3'</w:t>
            </w:r>
          </w:p>
        </w:tc>
        <w:tc>
          <w:tcPr>
            <w:tcW w:w="992" w:type="dxa"/>
            <w:vAlign w:val="center"/>
          </w:tcPr>
          <w:p w14:paraId="6AA8CDAF" w14:textId="77777777" w:rsidR="0022302A" w:rsidRPr="00411CAF" w:rsidRDefault="0022302A" w:rsidP="00D055D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1C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</w:tbl>
    <w:p w14:paraId="6E8C4F44" w14:textId="7DA43999" w:rsidR="00480CB2" w:rsidRDefault="00480CB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</w:p>
    <w:sectPr w:rsidR="00480CB2" w:rsidSect="004467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0666C" w14:textId="77777777" w:rsidR="00947617" w:rsidRDefault="00947617" w:rsidP="0015487A">
      <w:r>
        <w:separator/>
      </w:r>
    </w:p>
  </w:endnote>
  <w:endnote w:type="continuationSeparator" w:id="0">
    <w:p w14:paraId="4F7AE352" w14:textId="77777777" w:rsidR="00947617" w:rsidRDefault="00947617" w:rsidP="00154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648C6" w14:textId="77777777" w:rsidR="00947617" w:rsidRDefault="00947617" w:rsidP="0015487A">
      <w:r>
        <w:separator/>
      </w:r>
    </w:p>
  </w:footnote>
  <w:footnote w:type="continuationSeparator" w:id="0">
    <w:p w14:paraId="62D47188" w14:textId="77777777" w:rsidR="00947617" w:rsidRDefault="00947617" w:rsidP="00154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705"/>
    <w:rsid w:val="0015487A"/>
    <w:rsid w:val="001D7455"/>
    <w:rsid w:val="0022302A"/>
    <w:rsid w:val="00283635"/>
    <w:rsid w:val="00286206"/>
    <w:rsid w:val="002D152C"/>
    <w:rsid w:val="002E6644"/>
    <w:rsid w:val="002F06B4"/>
    <w:rsid w:val="0030511E"/>
    <w:rsid w:val="003744F7"/>
    <w:rsid w:val="003B416D"/>
    <w:rsid w:val="003D6E44"/>
    <w:rsid w:val="003E1B39"/>
    <w:rsid w:val="00411CAF"/>
    <w:rsid w:val="0044670C"/>
    <w:rsid w:val="00480CB2"/>
    <w:rsid w:val="005E12A8"/>
    <w:rsid w:val="00602B54"/>
    <w:rsid w:val="006960C6"/>
    <w:rsid w:val="007D4861"/>
    <w:rsid w:val="007F0392"/>
    <w:rsid w:val="00904CED"/>
    <w:rsid w:val="00947617"/>
    <w:rsid w:val="009F6A95"/>
    <w:rsid w:val="00B16C91"/>
    <w:rsid w:val="00B20639"/>
    <w:rsid w:val="00B57541"/>
    <w:rsid w:val="00B93D94"/>
    <w:rsid w:val="00BA42A4"/>
    <w:rsid w:val="00C0472C"/>
    <w:rsid w:val="00C417C8"/>
    <w:rsid w:val="00C44262"/>
    <w:rsid w:val="00C54E86"/>
    <w:rsid w:val="00CB34C1"/>
    <w:rsid w:val="00CF1DA5"/>
    <w:rsid w:val="00D055D9"/>
    <w:rsid w:val="00D418EC"/>
    <w:rsid w:val="00D82BA8"/>
    <w:rsid w:val="00DE20EC"/>
    <w:rsid w:val="00E54D94"/>
    <w:rsid w:val="00F308C6"/>
    <w:rsid w:val="00F57C16"/>
    <w:rsid w:val="00F63C9E"/>
    <w:rsid w:val="00F96705"/>
    <w:rsid w:val="00FF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6E2DD"/>
  <w15:chartTrackingRefBased/>
  <w15:docId w15:val="{BD7F0B30-7C9B-4BAF-96DD-F495D86D1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8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4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48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4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487A"/>
    <w:rPr>
      <w:sz w:val="18"/>
      <w:szCs w:val="18"/>
    </w:rPr>
  </w:style>
  <w:style w:type="table" w:styleId="a7">
    <w:name w:val="Table Grid"/>
    <w:basedOn w:val="a1"/>
    <w:uiPriority w:val="59"/>
    <w:rsid w:val="00223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95E81A-1D4D-4415-90A7-21E1B2C89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伟伟</dc:creator>
  <cp:keywords/>
  <dc:description/>
  <cp:lastModifiedBy>闫 伟伟</cp:lastModifiedBy>
  <cp:revision>32</cp:revision>
  <dcterms:created xsi:type="dcterms:W3CDTF">2021-02-18T03:04:00Z</dcterms:created>
  <dcterms:modified xsi:type="dcterms:W3CDTF">2021-07-31T11:54:00Z</dcterms:modified>
</cp:coreProperties>
</file>